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037AE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rsidTr="00E56322">
        <w:tc>
          <w:tcPr>
            <w:cnfStyle w:val="001000000000" w:firstRow="0" w:lastRow="0" w:firstColumn="1" w:lastColumn="0" w:oddVBand="0" w:evenVBand="0" w:oddHBand="0" w:evenHBand="0" w:firstRowFirstColumn="0" w:firstRowLastColumn="0" w:lastRowFirstColumn="0" w:lastRowLastColumn="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037AE9" w:rsidP="00E6339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rsidR="00E6339F" w:rsidRPr="00B9566C" w:rsidRDefault="00037AE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1</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1</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6339F" w:rsidRPr="00B9566C" w:rsidRDefault="00E6339F"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rsidR="00E6339F" w:rsidRPr="00B9566C" w:rsidRDefault="00037AE9"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2</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6339F" w:rsidRPr="00B9566C" w:rsidRDefault="0038028B" w:rsidP="0038028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 xml:space="preserve">8 &amp; </w:t>
            </w:r>
            <w:bookmarkStart w:id="0" w:name="_GoBack"/>
            <w:bookmarkEnd w:id="0"/>
            <w:r w:rsidR="00037AE9">
              <w:t>2</w:t>
            </w:r>
            <w:r>
              <w:t>2</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6339F" w:rsidRPr="00B9566C" w:rsidRDefault="0038028B" w:rsidP="0038028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 xml:space="preserve">8 &amp; </w:t>
            </w:r>
            <w:r w:rsidR="00037AE9">
              <w:t>2</w:t>
            </w:r>
            <w:r>
              <w:t>2</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etc, if so, provide the reference.</w:t>
            </w:r>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5</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rsidR="00E6339F" w:rsidRPr="00B9566C" w:rsidRDefault="0038028B" w:rsidP="00037AE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5</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5</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5</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6339F" w:rsidRPr="00B9566C" w:rsidRDefault="003802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5</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5</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lastRenderedPageBreak/>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6339F" w:rsidRPr="00B9566C" w:rsidRDefault="00037AE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None</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6339F" w:rsidRPr="00B9566C" w:rsidRDefault="00037AE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None</w:t>
            </w:r>
          </w:p>
        </w:tc>
      </w:tr>
      <w:tr w:rsidR="00E6339F" w:rsidTr="00037AE9">
        <w:trPr>
          <w:trHeight w:val="1142"/>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6339F" w:rsidRPr="00B9566C" w:rsidRDefault="0038028B" w:rsidP="00037AE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7</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6339F" w:rsidRPr="00B9566C" w:rsidRDefault="00037AE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None</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6339F" w:rsidRPr="00B9566C" w:rsidRDefault="003802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7</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Pr>
                <w:rFonts w:ascii="Arial" w:eastAsia="Calibri" w:hAnsi="Arial" w:cs="Arial"/>
              </w:rPr>
              <w:t>The statistical package used should be mentioned.</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8</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5-7</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6339F" w:rsidRPr="00B9566C" w:rsidRDefault="00037AE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effect with raw numbers and percentages) with inclusion of the time periods at which assessed. Relevant photographs/radiological images </w:t>
            </w:r>
            <w:r w:rsidRPr="00B9566C">
              <w:rPr>
                <w:rFonts w:ascii="Arial" w:eastAsia="Calibri" w:hAnsi="Arial" w:cs="Arial"/>
              </w:rPr>
              <w:lastRenderedPageBreak/>
              <w:t>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lastRenderedPageBreak/>
              <w:t>5-8</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6339F" w:rsidRPr="00B9566C" w:rsidRDefault="003802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6339F" w:rsidRPr="00B9566C" w:rsidRDefault="003D1A2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None</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tc>
        <w:tc>
          <w:tcPr>
            <w:tcW w:w="1095" w:type="dxa"/>
          </w:tcPr>
          <w:p w:rsidR="00E6339F" w:rsidRPr="00B9566C" w:rsidRDefault="003D1A2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None</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19-21</w:t>
            </w:r>
          </w:p>
        </w:tc>
      </w:tr>
      <w:tr w:rsidR="00E6339F" w:rsidTr="003D1A2D">
        <w:trPr>
          <w:trHeight w:val="206"/>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tc>
        <w:tc>
          <w:tcPr>
            <w:tcW w:w="1095" w:type="dxa"/>
          </w:tcPr>
          <w:p w:rsidR="00E6339F" w:rsidRPr="00B9566C" w:rsidRDefault="003802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21</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21</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6339F" w:rsidRPr="00B9566C" w:rsidRDefault="003802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21</w:t>
            </w:r>
          </w:p>
        </w:tc>
      </w:tr>
      <w:tr w:rsidR="00E6339F"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rsidR="00E6339F" w:rsidRPr="00B9566C" w:rsidRDefault="00E6339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rsidR="00E6339F" w:rsidRPr="00B9566C" w:rsidRDefault="003802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t>22</w:t>
            </w:r>
          </w:p>
        </w:tc>
      </w:tr>
      <w:tr w:rsidR="00E6339F" w:rsidTr="00E56322">
        <w:tc>
          <w:tcPr>
            <w:cnfStyle w:val="001000000000" w:firstRow="0" w:lastRow="0" w:firstColumn="1" w:lastColumn="0" w:oddVBand="0" w:evenVBand="0" w:oddHBand="0" w:evenHBand="0" w:firstRowFirstColumn="0" w:firstRowLastColumn="0" w:lastRowFirstColumn="0" w:lastRowLastColumn="0"/>
            <w:tcW w:w="697" w:type="dxa"/>
          </w:tcPr>
          <w:p w:rsidR="00E6339F" w:rsidRPr="00B9566C" w:rsidRDefault="00E6339F"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rsidR="00E6339F" w:rsidRPr="00B9566C" w:rsidRDefault="00E6339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rsidR="00E6339F" w:rsidRPr="00B9566C" w:rsidRDefault="003802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22</w:t>
            </w:r>
          </w:p>
        </w:tc>
      </w:tr>
    </w:tbl>
    <w:p w:rsidR="003506E4" w:rsidRDefault="00A83E92"/>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37AE9"/>
    <w:rsid w:val="003300DC"/>
    <w:rsid w:val="0038028B"/>
    <w:rsid w:val="003C04B8"/>
    <w:rsid w:val="003D1A2D"/>
    <w:rsid w:val="004B7FE1"/>
    <w:rsid w:val="00530C32"/>
    <w:rsid w:val="00A72CCA"/>
    <w:rsid w:val="00C17ABE"/>
    <w:rsid w:val="00C17D4A"/>
    <w:rsid w:val="00E02F66"/>
    <w:rsid w:val="00E56322"/>
    <w:rsid w:val="00E6339F"/>
    <w:rsid w:val="00F03F9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4</cp:revision>
  <dcterms:created xsi:type="dcterms:W3CDTF">2020-03-24T11:42:00Z</dcterms:created>
  <dcterms:modified xsi:type="dcterms:W3CDTF">2020-03-24T11:42:00Z</dcterms:modified>
</cp:coreProperties>
</file>